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top w:w="15" w:type="dxa"/>
        </w:tblCellMar>
        <w:tblLook w:val="04A0" w:firstRow="1" w:lastRow="0" w:firstColumn="1" w:lastColumn="0" w:noHBand="0" w:noVBand="1"/>
      </w:tblPr>
      <w:tblGrid>
        <w:gridCol w:w="3036"/>
        <w:gridCol w:w="2610"/>
        <w:gridCol w:w="1776"/>
        <w:gridCol w:w="892"/>
        <w:gridCol w:w="222"/>
        <w:gridCol w:w="1776"/>
        <w:gridCol w:w="892"/>
        <w:gridCol w:w="222"/>
        <w:gridCol w:w="1776"/>
        <w:gridCol w:w="756"/>
      </w:tblGrid>
      <w:tr w:rsidR="00761752" w:rsidRPr="00010EEB" w14:paraId="4A968338" w14:textId="77777777" w:rsidTr="008C5C8A">
        <w:trPr>
          <w:trHeight w:val="300"/>
        </w:trPr>
        <w:tc>
          <w:tcPr>
            <w:tcW w:w="4931" w:type="pct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514120DC" w14:textId="77777777" w:rsidR="00761752" w:rsidRPr="00761752" w:rsidRDefault="00761752" w:rsidP="008C5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1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pplement table 2: Sensitivity analysis excluded individuals diagnosed with cancer or eGFR &lt;90ml/min/1.73^2 (N=3463) for association of SI levels and with all-cause mortality in CAHRLS (2011-2018)</w:t>
            </w:r>
          </w:p>
        </w:tc>
      </w:tr>
      <w:tr w:rsidR="00761752" w:rsidRPr="00010EEB" w14:paraId="0B4368D9" w14:textId="77777777" w:rsidTr="008C5C8A">
        <w:trPr>
          <w:trHeight w:val="288"/>
        </w:trPr>
        <w:tc>
          <w:tcPr>
            <w:tcW w:w="111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B34D962" w14:textId="77777777" w:rsidR="00761752" w:rsidRPr="00761752" w:rsidRDefault="00761752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1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ntiles of sarcopenia index</w:t>
            </w:r>
          </w:p>
        </w:tc>
        <w:tc>
          <w:tcPr>
            <w:tcW w:w="127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5843682" w14:textId="77777777" w:rsidR="00761752" w:rsidRPr="00761752" w:rsidRDefault="00761752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1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 of events/No. of participants</w:t>
            </w:r>
          </w:p>
        </w:tc>
        <w:tc>
          <w:tcPr>
            <w:tcW w:w="810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C2BCBA7" w14:textId="77777777" w:rsidR="00761752" w:rsidRPr="00761752" w:rsidRDefault="00761752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1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0A8DF" w14:textId="77777777" w:rsidR="00761752" w:rsidRPr="00761752" w:rsidRDefault="00761752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1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0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0CB5FBC" w14:textId="77777777" w:rsidR="00761752" w:rsidRPr="00761752" w:rsidRDefault="00761752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1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4785A" w14:textId="77777777" w:rsidR="00761752" w:rsidRPr="00761752" w:rsidRDefault="00761752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1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76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329F25B" w14:textId="77777777" w:rsidR="00761752" w:rsidRPr="00761752" w:rsidRDefault="00761752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1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3</w:t>
            </w:r>
          </w:p>
        </w:tc>
      </w:tr>
      <w:tr w:rsidR="00761752" w:rsidRPr="00010EEB" w14:paraId="6C0AB1DC" w14:textId="77777777" w:rsidTr="008C5C8A">
        <w:trPr>
          <w:trHeight w:val="288"/>
        </w:trPr>
        <w:tc>
          <w:tcPr>
            <w:tcW w:w="11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1A13DD" w14:textId="77777777" w:rsidR="00761752" w:rsidRPr="00761752" w:rsidRDefault="00761752" w:rsidP="008C5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78E69D" w14:textId="77777777" w:rsidR="00761752" w:rsidRPr="00761752" w:rsidRDefault="00761752" w:rsidP="008C5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34135E" w14:textId="77777777" w:rsidR="00761752" w:rsidRPr="00761752" w:rsidRDefault="00761752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1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D7BA10" w14:textId="77777777" w:rsidR="00761752" w:rsidRPr="00761752" w:rsidRDefault="00761752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1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09EB80" w14:textId="77777777" w:rsidR="00761752" w:rsidRPr="00761752" w:rsidRDefault="00761752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1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9C78B9" w14:textId="77777777" w:rsidR="00761752" w:rsidRPr="00761752" w:rsidRDefault="00761752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1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D02858" w14:textId="77777777" w:rsidR="00761752" w:rsidRPr="00761752" w:rsidRDefault="00761752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1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A8C1AF" w14:textId="77777777" w:rsidR="00761752" w:rsidRPr="00761752" w:rsidRDefault="00761752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1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1B5162" w14:textId="77777777" w:rsidR="00761752" w:rsidRPr="00761752" w:rsidRDefault="00761752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1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0DEB59" w14:textId="77777777" w:rsidR="00761752" w:rsidRPr="00761752" w:rsidRDefault="00761752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1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761752" w:rsidRPr="00010EEB" w14:paraId="53EC8F18" w14:textId="77777777" w:rsidTr="008C5C8A">
        <w:trPr>
          <w:trHeight w:val="288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5640ED" w14:textId="77777777" w:rsidR="00761752" w:rsidRPr="00761752" w:rsidRDefault="00761752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1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05B59E" w14:textId="77777777" w:rsidR="00761752" w:rsidRPr="00761752" w:rsidRDefault="00761752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1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7/136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52912" w14:textId="77777777" w:rsidR="00761752" w:rsidRPr="00761752" w:rsidRDefault="00761752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1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553A2" w14:textId="77777777" w:rsidR="00761752" w:rsidRPr="00761752" w:rsidRDefault="00761752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1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63B41" w14:textId="77777777" w:rsidR="00761752" w:rsidRPr="00761752" w:rsidRDefault="00761752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1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BF870" w14:textId="77777777" w:rsidR="00761752" w:rsidRPr="00761752" w:rsidRDefault="00761752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1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6DA00" w14:textId="77777777" w:rsidR="00761752" w:rsidRPr="00761752" w:rsidRDefault="00761752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1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5E879" w14:textId="77777777" w:rsidR="00761752" w:rsidRPr="00761752" w:rsidRDefault="00761752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1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445D1" w14:textId="77777777" w:rsidR="00761752" w:rsidRPr="00761752" w:rsidRDefault="00761752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1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7574B" w14:textId="77777777" w:rsidR="00761752" w:rsidRPr="00761752" w:rsidRDefault="00761752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1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761752" w:rsidRPr="00010EEB" w14:paraId="23246A1B" w14:textId="77777777" w:rsidTr="008C5C8A">
        <w:trPr>
          <w:trHeight w:val="288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3A640F" w14:textId="77777777" w:rsidR="00761752" w:rsidRPr="00761752" w:rsidRDefault="00761752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1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1D7336" w14:textId="77777777" w:rsidR="00761752" w:rsidRPr="00761752" w:rsidRDefault="00761752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1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/128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99757" w14:textId="77777777" w:rsidR="00761752" w:rsidRPr="00761752" w:rsidRDefault="00761752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1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 (0.42-0.72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8FAB57" w14:textId="77777777" w:rsidR="00761752" w:rsidRPr="00761752" w:rsidRDefault="00761752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1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CEE10" w14:textId="77777777" w:rsidR="00761752" w:rsidRPr="00761752" w:rsidRDefault="00761752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1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5C443" w14:textId="77777777" w:rsidR="00761752" w:rsidRPr="00761752" w:rsidRDefault="00761752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1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 (0.42-0.74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B72045" w14:textId="77777777" w:rsidR="00761752" w:rsidRPr="00761752" w:rsidRDefault="00761752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1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5DE06B" w14:textId="77777777" w:rsidR="00761752" w:rsidRPr="00761752" w:rsidRDefault="00761752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1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72B2F" w14:textId="77777777" w:rsidR="00761752" w:rsidRPr="00761752" w:rsidRDefault="00761752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1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 (0.51-0.95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C07A65" w14:textId="77777777" w:rsidR="00761752" w:rsidRPr="00761752" w:rsidRDefault="00761752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1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</w:t>
            </w:r>
          </w:p>
        </w:tc>
      </w:tr>
      <w:tr w:rsidR="00761752" w:rsidRPr="00010EEB" w14:paraId="0477AE05" w14:textId="77777777" w:rsidTr="008C5C8A">
        <w:trPr>
          <w:trHeight w:val="288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075990" w14:textId="77777777" w:rsidR="00761752" w:rsidRPr="00761752" w:rsidRDefault="00761752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1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03B54B" w14:textId="77777777" w:rsidR="00761752" w:rsidRPr="00761752" w:rsidRDefault="00761752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1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/121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EB8C4" w14:textId="77777777" w:rsidR="00761752" w:rsidRPr="00761752" w:rsidRDefault="00761752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1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 (0.38-0.68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130BB9" w14:textId="77777777" w:rsidR="00761752" w:rsidRPr="00761752" w:rsidRDefault="00761752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1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59BAD" w14:textId="77777777" w:rsidR="00761752" w:rsidRPr="00761752" w:rsidRDefault="00761752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1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2075F" w14:textId="77777777" w:rsidR="00761752" w:rsidRPr="00761752" w:rsidRDefault="00761752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1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 (0.39-0.71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81CB4F" w14:textId="77777777" w:rsidR="00761752" w:rsidRPr="00761752" w:rsidRDefault="00761752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1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618305" w14:textId="77777777" w:rsidR="00761752" w:rsidRPr="00761752" w:rsidRDefault="00761752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1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C312F" w14:textId="77777777" w:rsidR="00761752" w:rsidRPr="00761752" w:rsidRDefault="00761752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1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 (0.56-1.13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278DCD" w14:textId="77777777" w:rsidR="00761752" w:rsidRPr="00761752" w:rsidRDefault="00761752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1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0</w:t>
            </w:r>
          </w:p>
        </w:tc>
      </w:tr>
      <w:tr w:rsidR="00761752" w:rsidRPr="00010EEB" w14:paraId="6C8A011A" w14:textId="77777777" w:rsidTr="008C5C8A">
        <w:trPr>
          <w:trHeight w:val="288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5BA04C" w14:textId="77777777" w:rsidR="00761752" w:rsidRPr="00761752" w:rsidRDefault="00761752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1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218371" w14:textId="77777777" w:rsidR="00761752" w:rsidRPr="00761752" w:rsidRDefault="00761752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1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/100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C3508" w14:textId="77777777" w:rsidR="00761752" w:rsidRPr="00761752" w:rsidRDefault="00761752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1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 (0.22-0.46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4B4979" w14:textId="77777777" w:rsidR="00761752" w:rsidRPr="00761752" w:rsidRDefault="00761752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1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E916E" w14:textId="77777777" w:rsidR="00761752" w:rsidRPr="00761752" w:rsidRDefault="00761752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1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E0725" w14:textId="77777777" w:rsidR="00761752" w:rsidRPr="00761752" w:rsidRDefault="00761752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1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 (0.23-0.49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D4FCA6" w14:textId="77777777" w:rsidR="00761752" w:rsidRPr="00761752" w:rsidRDefault="00761752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1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ED167C" w14:textId="77777777" w:rsidR="00761752" w:rsidRPr="00761752" w:rsidRDefault="00761752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1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49D5D" w14:textId="77777777" w:rsidR="00761752" w:rsidRPr="00761752" w:rsidRDefault="00761752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1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 (0.37-0.89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95DE9E" w14:textId="77777777" w:rsidR="00761752" w:rsidRPr="00761752" w:rsidRDefault="00761752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1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</w:tr>
      <w:tr w:rsidR="00761752" w:rsidRPr="00010EEB" w14:paraId="025DB6C9" w14:textId="77777777" w:rsidTr="008C5C8A">
        <w:trPr>
          <w:trHeight w:val="300"/>
        </w:trPr>
        <w:tc>
          <w:tcPr>
            <w:tcW w:w="11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593B02" w14:textId="77777777" w:rsidR="00761752" w:rsidRPr="00761752" w:rsidRDefault="00761752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1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for trend</w:t>
            </w:r>
          </w:p>
        </w:tc>
        <w:tc>
          <w:tcPr>
            <w:tcW w:w="12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39793E" w14:textId="77777777" w:rsidR="00761752" w:rsidRPr="00761752" w:rsidRDefault="00761752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1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ED1E3B" w14:textId="77777777" w:rsidR="00761752" w:rsidRPr="00761752" w:rsidRDefault="00761752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1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1ADAE0E" w14:textId="77777777" w:rsidR="00761752" w:rsidRPr="00761752" w:rsidRDefault="00761752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1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FB02DC" w14:textId="77777777" w:rsidR="00761752" w:rsidRPr="00761752" w:rsidRDefault="00761752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1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A99F77" w14:textId="77777777" w:rsidR="00761752" w:rsidRPr="00761752" w:rsidRDefault="00761752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1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C579E94" w14:textId="77777777" w:rsidR="00761752" w:rsidRPr="00761752" w:rsidRDefault="00761752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1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6B6177" w14:textId="77777777" w:rsidR="00761752" w:rsidRPr="00761752" w:rsidRDefault="00761752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1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86F9EF" w14:textId="77777777" w:rsidR="00761752" w:rsidRPr="00761752" w:rsidRDefault="00761752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1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2F084A" w14:textId="77777777" w:rsidR="00761752" w:rsidRPr="00761752" w:rsidRDefault="00761752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1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</w:tr>
      <w:tr w:rsidR="00761752" w:rsidRPr="00010EEB" w14:paraId="26F1EAA9" w14:textId="77777777" w:rsidTr="008C5C8A">
        <w:trPr>
          <w:trHeight w:val="312"/>
        </w:trPr>
        <w:tc>
          <w:tcPr>
            <w:tcW w:w="4931" w:type="pct"/>
            <w:gridSpan w:val="10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9DD76" w14:textId="77777777" w:rsidR="00761752" w:rsidRPr="00761752" w:rsidRDefault="00761752" w:rsidP="008C5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1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breviations: HR, hazard ratio; CI, confidence interval;</w:t>
            </w:r>
            <w:r w:rsidRPr="00761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Model 2: adjusted by age and gender</w:t>
            </w:r>
            <w:r w:rsidRPr="007617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Model 3: adjusted by age, gender, BMI, education level, marriage status, hypertension, diabetes, chronic lung disease, memory related disease and smoking </w:t>
            </w:r>
          </w:p>
        </w:tc>
      </w:tr>
      <w:tr w:rsidR="00761752" w:rsidRPr="00010EEB" w14:paraId="659A0ADF" w14:textId="77777777" w:rsidTr="008C5C8A">
        <w:trPr>
          <w:trHeight w:val="612"/>
        </w:trPr>
        <w:tc>
          <w:tcPr>
            <w:tcW w:w="4931" w:type="pct"/>
            <w:gridSpan w:val="10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C42A5D" w14:textId="77777777" w:rsidR="00761752" w:rsidRPr="00010EEB" w:rsidRDefault="00761752" w:rsidP="008C5C8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</w:tbl>
    <w:p w14:paraId="6F4EBED2" w14:textId="77777777" w:rsidR="00B21FCE" w:rsidRPr="00761752" w:rsidRDefault="00B21FCE"/>
    <w:sectPr w:rsidR="00B21FCE" w:rsidRPr="00761752" w:rsidSect="0076175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W2NDUxMjAysTA3MDZX0lEKTi0uzszPAykwrAUAFkslWiwAAAA="/>
  </w:docVars>
  <w:rsids>
    <w:rsidRoot w:val="00761752"/>
    <w:rsid w:val="001831CB"/>
    <w:rsid w:val="00761752"/>
    <w:rsid w:val="00B21FCE"/>
    <w:rsid w:val="00C11FD3"/>
    <w:rsid w:val="00F83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F14F0"/>
  <w15:chartTrackingRefBased/>
  <w15:docId w15:val="{84482D3F-8DC9-43A2-8FE6-63CAD4D58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797</Characters>
  <Application>Microsoft Office Word</Application>
  <DocSecurity>0</DocSecurity>
  <Lines>37</Lines>
  <Paragraphs>26</Paragraphs>
  <ScaleCrop>false</ScaleCrop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武 洋</dc:creator>
  <cp:keywords/>
  <dc:description/>
  <cp:lastModifiedBy>武 洋</cp:lastModifiedBy>
  <cp:revision>1</cp:revision>
  <dcterms:created xsi:type="dcterms:W3CDTF">2022-12-13T08:56:00Z</dcterms:created>
  <dcterms:modified xsi:type="dcterms:W3CDTF">2022-12-13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d707d4-c10a-4866-a34f-8d872c349047</vt:lpwstr>
  </property>
</Properties>
</file>